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5"/>
        <w:gridCol w:w="721"/>
        <w:gridCol w:w="6686"/>
        <w:gridCol w:w="683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1-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5, </w:t>
            </w: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 xml:space="preserve"> Fig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1167D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41167D" w:rsidP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 1-2, Fig 3</w:t>
            </w:r>
          </w:p>
        </w:tc>
      </w:tr>
      <w:tr w:rsidR="00333EB7" w:rsidRPr="000142B2" w:rsidTr="0041167D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 w:rsidP="0041167D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41167D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 w:rsidP="0041167D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 w:rsidP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12"/>
        <w:gridCol w:w="683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6</w:t>
            </w:r>
          </w:p>
          <w:p w:rsidR="0041167D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2</w:t>
            </w:r>
          </w:p>
          <w:p w:rsidR="0041167D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3</w:t>
            </w:r>
          </w:p>
          <w:p w:rsidR="0041167D" w:rsidRPr="000142B2" w:rsidRDefault="0041167D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 xml:space="preserve"> Tab 1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7, Fig4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8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7-8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1167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9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C8C" w:rsidRDefault="00086C8C">
      <w:r>
        <w:separator/>
      </w:r>
    </w:p>
  </w:endnote>
  <w:endnote w:type="continuationSeparator" w:id="0">
    <w:p w:rsidR="00086C8C" w:rsidRDefault="00086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1167D">
      <w:rPr>
        <w:rStyle w:val="Numrodepage"/>
        <w:noProof/>
      </w:rPr>
      <w:t>2</w: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C8C" w:rsidRDefault="00086C8C">
      <w:r>
        <w:separator/>
      </w:r>
    </w:p>
  </w:footnote>
  <w:footnote w:type="continuationSeparator" w:id="0">
    <w:p w:rsidR="00086C8C" w:rsidRDefault="00086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86C8C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16B0A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1167D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058C5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E39337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6</TotalTime>
  <Pages>2</Pages>
  <Words>690</Words>
  <Characters>3933</Characters>
  <Application>Microsoft Office Word</Application>
  <DocSecurity>0</DocSecurity>
  <Lines>32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evin JEAN</cp:lastModifiedBy>
  <cp:revision>3</cp:revision>
  <cp:lastPrinted>2007-09-19T09:02:00Z</cp:lastPrinted>
  <dcterms:created xsi:type="dcterms:W3CDTF">2022-08-24T14:52:00Z</dcterms:created>
  <dcterms:modified xsi:type="dcterms:W3CDTF">2022-09-06T15:00:00Z</dcterms:modified>
</cp:coreProperties>
</file>